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AE7AD" w14:textId="4F6F50EB" w:rsidR="00B828FA" w:rsidRPr="00B828FA" w:rsidRDefault="00B828FA" w:rsidP="00B828FA">
      <w:pPr>
        <w:spacing w:after="0" w:line="240" w:lineRule="auto"/>
        <w:jc w:val="center"/>
        <w:rPr>
          <w:rFonts w:cstheme="minorHAnsi"/>
          <w:b/>
          <w:kern w:val="2"/>
          <w:sz w:val="32"/>
          <w:shd w:val="clear" w:color="auto" w:fill="FFFFFF"/>
        </w:rPr>
      </w:pPr>
      <w:r>
        <w:rPr>
          <w:rFonts w:cstheme="minorHAnsi"/>
          <w:b/>
          <w:kern w:val="2"/>
          <w:sz w:val="32"/>
          <w:shd w:val="clear" w:color="auto" w:fill="FFFFFF"/>
        </w:rPr>
        <w:t>S1 Text</w:t>
      </w:r>
    </w:p>
    <w:p w14:paraId="4B16912B" w14:textId="77777777" w:rsidR="008C33AE" w:rsidRPr="00B828FA" w:rsidRDefault="0003264C" w:rsidP="008C33AE">
      <w:pPr>
        <w:rPr>
          <w:rFonts w:cstheme="minorHAnsi"/>
          <w:lang w:val="en-IN" w:eastAsia="en-IN" w:bidi="ta-IN"/>
        </w:rPr>
      </w:pPr>
      <w:r w:rsidRPr="00B828FA">
        <w:rPr>
          <w:rFonts w:cstheme="minorHAnsi"/>
          <w:lang w:val="en-IN" w:eastAsia="en-IN" w:bidi="ta-IN"/>
        </w:rPr>
        <w:t>Details of large-scale community survey conducted</w:t>
      </w:r>
      <w:r w:rsidR="006B7EE1" w:rsidRPr="00B828FA">
        <w:rPr>
          <w:rFonts w:cstheme="minorHAnsi"/>
          <w:lang w:val="en-IN" w:eastAsia="en-IN" w:bidi="ta-IN"/>
        </w:rPr>
        <w:t xml:space="preserve"> in 30 randomly selected sites</w:t>
      </w:r>
      <w:r w:rsidRPr="00B828FA">
        <w:rPr>
          <w:rFonts w:cstheme="minorHAnsi"/>
          <w:lang w:val="en-IN" w:eastAsia="en-IN" w:bidi="ta-IN"/>
        </w:rPr>
        <w:t xml:space="preserve"> </w:t>
      </w:r>
      <w:r w:rsidR="00B828FA">
        <w:rPr>
          <w:rFonts w:cstheme="minorHAnsi"/>
          <w:lang w:val="en-IN" w:eastAsia="en-IN" w:bidi="ta-IN"/>
        </w:rPr>
        <w:t xml:space="preserve">in Salem </w:t>
      </w:r>
      <w:r w:rsidR="00885209">
        <w:rPr>
          <w:rFonts w:cstheme="minorHAnsi"/>
          <w:lang w:val="en-IN" w:eastAsia="en-IN" w:bidi="ta-IN"/>
        </w:rPr>
        <w:t xml:space="preserve">district </w:t>
      </w:r>
      <w:r w:rsidR="00B828FA">
        <w:rPr>
          <w:rFonts w:cstheme="minorHAnsi"/>
          <w:lang w:val="en-IN" w:eastAsia="en-IN" w:bidi="ta-IN"/>
        </w:rPr>
        <w:t>(Table A</w:t>
      </w:r>
      <w:r w:rsidR="008C33AE" w:rsidRPr="00B828FA">
        <w:rPr>
          <w:rFonts w:cstheme="minorHAnsi"/>
          <w:lang w:val="en-IN" w:eastAsia="en-IN" w:bidi="ta-IN"/>
        </w:rPr>
        <w:t>)</w:t>
      </w:r>
    </w:p>
    <w:tbl>
      <w:tblPr>
        <w:tblpPr w:leftFromText="180" w:rightFromText="180" w:vertAnchor="text" w:horzAnchor="margin" w:tblpXSpec="center" w:tblpY="46"/>
        <w:tblW w:w="10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39"/>
        <w:gridCol w:w="2440"/>
        <w:gridCol w:w="1132"/>
        <w:gridCol w:w="1304"/>
        <w:gridCol w:w="1117"/>
        <w:gridCol w:w="1420"/>
      </w:tblGrid>
      <w:tr w:rsidR="008C33AE" w:rsidRPr="00B828FA" w14:paraId="1AC57B84" w14:textId="77777777" w:rsidTr="00156147">
        <w:trPr>
          <w:trHeight w:val="274"/>
        </w:trPr>
        <w:tc>
          <w:tcPr>
            <w:tcW w:w="106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BF6BD" w14:textId="77777777" w:rsidR="008C33AE" w:rsidRPr="00B828FA" w:rsidRDefault="00B828FA" w:rsidP="008C33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Table A</w:t>
            </w:r>
            <w:r w:rsidR="008C33AE"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 xml:space="preserve"> : Site-wise CFA positivity in the 30 random sites in Salem District</w:t>
            </w:r>
          </w:p>
        </w:tc>
      </w:tr>
      <w:tr w:rsidR="008C33AE" w:rsidRPr="00B828FA" w14:paraId="0F0F575D" w14:textId="77777777" w:rsidTr="00156147">
        <w:trPr>
          <w:trHeight w:val="58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203C0A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HUD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AC113D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Block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1E478C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Random sites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AB9F66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 xml:space="preserve">HSC </w:t>
            </w:r>
            <w:r w:rsidRPr="00B828FA">
              <w:rPr>
                <w:rFonts w:eastAsia="Times New Roman" w:cstheme="minorHAnsi"/>
                <w:b/>
                <w:bCs/>
                <w:color w:val="000000" w:themeColor="text1"/>
                <w:sz w:val="20"/>
                <w:lang w:val="en-IN" w:eastAsia="en-IN"/>
              </w:rPr>
              <w:t>popul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0EE837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Site population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EF6FDB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No. examined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A2F14A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CFA positive (95% CI)</w:t>
            </w:r>
          </w:p>
        </w:tc>
      </w:tr>
      <w:tr w:rsidR="008C33AE" w:rsidRPr="00B828FA" w14:paraId="5EAEA57C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973618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603101B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Ariyapalayam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E8DD065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Olapadd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80A4CE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688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3F6540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55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1C301A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6E25D8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7C7FA53A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0F73F7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4E0B67B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Ayothipattinam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BC547F4" w14:textId="77777777" w:rsidR="008C33AE" w:rsidRPr="00B828FA" w:rsidRDefault="00B828FA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lang w:val="en-IN" w:eastAsia="en-IN"/>
              </w:rPr>
              <w:t>Sukkampatt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A66291E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497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4436B1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7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FF3197D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9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25AD8B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5C1243DF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F2AC76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43CF1797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Belur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AC8C4D5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athumedu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3341C70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933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33AE50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318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6B2DA54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6E99E3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6 (0.0 -1.8)</w:t>
            </w:r>
          </w:p>
        </w:tc>
      </w:tr>
      <w:tr w:rsidR="008C33AE" w:rsidRPr="00B828FA" w14:paraId="3158E274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C2BADF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087D654" w14:textId="77777777" w:rsidR="008C33AE" w:rsidRPr="00B828FA" w:rsidRDefault="008C33AE" w:rsidP="008C33AE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Gangavall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6361BC6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Sendarapatti</w:t>
            </w:r>
            <w:proofErr w:type="spellEnd"/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 xml:space="preserve"> East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4D44ACE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834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468C70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2093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0868917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14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46207B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2.8 (0.1 -5.5)</w:t>
            </w:r>
          </w:p>
        </w:tc>
      </w:tr>
      <w:tr w:rsidR="008C33AE" w:rsidRPr="00B828FA" w14:paraId="3985149C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F458D4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6E008AF0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Karipatt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5DF15CC" w14:textId="77777777" w:rsidR="008C33AE" w:rsidRPr="00B828FA" w:rsidRDefault="00225BB6" w:rsidP="00225BB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lang w:val="en-IN" w:eastAsia="en-IN"/>
              </w:rPr>
              <w:t>Dasanaicken</w:t>
            </w:r>
            <w:r w:rsidR="00FB2543">
              <w:rPr>
                <w:rFonts w:eastAsia="Times New Roman" w:cstheme="minorHAnsi"/>
                <w:color w:val="000000" w:themeColor="text1"/>
                <w:lang w:val="en-IN" w:eastAsia="en-IN"/>
              </w:rPr>
              <w:t>p</w:t>
            </w:r>
            <w:r w:rsidR="008C33AE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A53E948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504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0295583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96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CC23ADC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8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58F392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05383464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748614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E488C34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Karipatt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0375FB0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Minnampall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75EB0A3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94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AB44EA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487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37FADD5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3CA2A3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.2 (0.0 -2.8)</w:t>
            </w:r>
          </w:p>
        </w:tc>
      </w:tr>
      <w:tr w:rsidR="008C33AE" w:rsidRPr="00B828FA" w14:paraId="5CFAA4CE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3E8664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1B68EA8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Malliakara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38BA531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Manjin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F4CFA7B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46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320491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2995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4E61E3F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231C20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0B9CE8C3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9160FC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62425778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Thalaivasal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6229214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Nallur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74AC9EE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703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317FEF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10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505D0D0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B287EFF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6AA94AD1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9A3884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4076D1DB" w14:textId="77777777" w:rsidR="008C33AE" w:rsidRPr="00B828FA" w:rsidRDefault="00B828FA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Kadaiyampatt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95D975A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Jodukuligundakkalpudu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684148A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788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14B87E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278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9F682C0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02FCCF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7CF1F1E3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827EA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D102833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Konganapuram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FE337D1" w14:textId="77777777" w:rsidR="008C33AE" w:rsidRPr="00B828FA" w:rsidRDefault="00B828FA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lang w:val="en-IN" w:eastAsia="en-IN"/>
              </w:rPr>
              <w:t>Periyamuthaiyampatt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AE14089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676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75D277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72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917DB18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3D2CF1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7D7E7167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D99796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E9934B9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Magudanchavad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688983D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ethanu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1453FE4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222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8B0DE99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56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4588C71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2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10A45E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447F63E4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D172A7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5C2862C8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Mecher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4628513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Vella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297EB64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497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92E2BBA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70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B505497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8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C9EC6A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32A07D97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28034F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813D39A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Mettur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BA995FC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thyanaga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3EBB29F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99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3061F2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42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F2A2EC6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9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511BB3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569B40CC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FEE258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3A3E37AA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Nangavall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FEA4B99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andanur</w:t>
            </w:r>
            <w:proofErr w:type="spellEnd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North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A631A6D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829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F9AC87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31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35C8438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5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4935A2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1E6B7B7F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11ADC0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4A4357D8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Nangavall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48DE30C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eriyavanavas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24BF437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849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E4A5F0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13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BEDEBA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4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7346AE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024E2EF5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6D7B66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F23BDBD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Omalur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932D2A8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Guruvareddiyu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DC82615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83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69F688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86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6237F79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4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DE040D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3893A382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6C2461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BBC59A2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Omalur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3C775C1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eramachu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5FD5CDE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955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E09A86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59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A94D367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7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7F169F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6 (0.0 -1.7)</w:t>
            </w:r>
          </w:p>
        </w:tc>
      </w:tr>
      <w:tr w:rsidR="008C33AE" w:rsidRPr="00B828FA" w14:paraId="230CAE1D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F49296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4BA84E99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Panamarthupatt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2DC0FB6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Malangadu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F538193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674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19EB0AD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51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FECD99B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64D358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8 (0.0 -2.4)</w:t>
            </w:r>
          </w:p>
        </w:tc>
      </w:tr>
      <w:tr w:rsidR="008C33AE" w:rsidRPr="00B828FA" w14:paraId="4A1B4DE3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804B87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CDE4E57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Salem Corporatio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7702057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WARD 1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395A769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5846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F444003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301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85876E6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02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D63E28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1 (0.0 -0.3)</w:t>
            </w:r>
          </w:p>
        </w:tc>
      </w:tr>
      <w:tr w:rsidR="008C33AE" w:rsidRPr="00B828FA" w14:paraId="0112CAA7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87D0A3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395BC885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Salem Corporatio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1285EDA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WARD 1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4CB7E14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5803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B0978A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284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AB24D8C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0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55A11E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1 (0.0 -0.3)</w:t>
            </w:r>
          </w:p>
        </w:tc>
      </w:tr>
      <w:tr w:rsidR="008C33AE" w:rsidRPr="00B828FA" w14:paraId="66F9ADCD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F51879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DB8AF73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Salem Corporatio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12FBDBF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Ward 2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F8F22AE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5932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321BF8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307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A67B9C1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04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4E17F3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2 (0.0 -0.5)</w:t>
            </w:r>
          </w:p>
        </w:tc>
      </w:tr>
      <w:tr w:rsidR="008C33AE" w:rsidRPr="00B828FA" w14:paraId="232D2D7B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8D7A4D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359993DF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Salem Corporatio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FCA98D1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Ward 33 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A557CB6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5821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C9E5CCF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3537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25B536F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0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9C81D2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1 (0.0 -0.3)</w:t>
            </w:r>
          </w:p>
        </w:tc>
      </w:tr>
      <w:tr w:rsidR="008C33AE" w:rsidRPr="00B828FA" w14:paraId="7BBA9D0A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369982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4ABD131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Salem Corporatio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E850AC8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WARD 4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0FB8D87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6020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7112B0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239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5E6CEF2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06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9DD32A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2 (0.0 -0.5)</w:t>
            </w:r>
          </w:p>
        </w:tc>
      </w:tr>
      <w:tr w:rsidR="008C33AE" w:rsidRPr="00B828FA" w14:paraId="46B72CE6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277DF9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318953F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Salem Corporatio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12258EC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WARD 5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DBA10B5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5484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1FA15D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394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67E0ED8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9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0C2A15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732C5903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425DC3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9140112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Salem Corporation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F79D380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WARD 60A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FB3A5AC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62269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E79EF6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2449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5CA175D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08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EF1603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74B72BC0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5FC5D3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034DB57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Sankar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6CF481D" w14:textId="77777777" w:rsidR="008C33AE" w:rsidRPr="00B828FA" w:rsidRDefault="00225BB6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AR </w:t>
            </w:r>
            <w:proofErr w:type="spellStart"/>
            <w:r>
              <w:rPr>
                <w:rFonts w:eastAsia="Times New Roman" w:cstheme="minorHAnsi"/>
                <w:color w:val="000000" w:themeColor="text1"/>
                <w:lang w:val="en-IN" w:eastAsia="en-IN"/>
              </w:rPr>
              <w:t>Chett</w:t>
            </w:r>
            <w:r w:rsidR="008C33AE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ipatt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90E3A28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587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1D9EC89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72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054106B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06D21A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.0 (0.0 -2.9)</w:t>
            </w:r>
          </w:p>
        </w:tc>
      </w:tr>
      <w:tr w:rsidR="008C33AE" w:rsidRPr="00B828FA" w14:paraId="13749ECC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164BB4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C63020C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Sankari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D524F0B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nyasipattiagraharam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9AF13D0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523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9802F4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510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EB63629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9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48B5D6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6C771E3C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FCB998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968F2FB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Tharamangalam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A3E5D47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arakallur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58D3B52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153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6297A0E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728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03C2694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2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A0DE26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5 (0.0 -1.5)</w:t>
            </w:r>
          </w:p>
        </w:tc>
      </w:tr>
      <w:tr w:rsidR="008C33AE" w:rsidRPr="00B828FA" w14:paraId="495977B6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CFDA1C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30EF36D2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Veerapan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416D72D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alparapatt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B49BEB9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7507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726B632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74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32860B9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4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137AC4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3ADFE681" w14:textId="77777777" w:rsidTr="008C33A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52580A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5A081FB8" w14:textId="77777777" w:rsidR="008C33AE" w:rsidRPr="00B828FA" w:rsidRDefault="008C33AE" w:rsidP="008C33AE">
            <w:pPr>
              <w:spacing w:after="0" w:line="240" w:lineRule="auto"/>
              <w:ind w:firstLineChars="100" w:firstLine="220"/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 w:themeColor="text1"/>
                <w:lang w:val="en-IN" w:eastAsia="en-IN"/>
              </w:rPr>
              <w:t>Veerapan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4B5B681" w14:textId="77777777" w:rsidR="008C33AE" w:rsidRPr="00B828FA" w:rsidRDefault="008C33AE" w:rsidP="008C33AE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amarathuvattam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A27327A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747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C85453" w14:textId="77777777" w:rsidR="008C33AE" w:rsidRPr="00B828FA" w:rsidRDefault="008C33AE" w:rsidP="008C33A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85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C57E479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E4B426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0</w:t>
            </w:r>
          </w:p>
        </w:tc>
      </w:tr>
      <w:tr w:rsidR="008C33AE" w:rsidRPr="00B828FA" w14:paraId="333CEC84" w14:textId="77777777" w:rsidTr="008C33AE">
        <w:trPr>
          <w:trHeight w:val="300"/>
        </w:trPr>
        <w:tc>
          <w:tcPr>
            <w:tcW w:w="5672" w:type="dxa"/>
            <w:gridSpan w:val="3"/>
            <w:shd w:val="clear" w:color="auto" w:fill="auto"/>
            <w:noWrap/>
            <w:vAlign w:val="bottom"/>
            <w:hideMark/>
          </w:tcPr>
          <w:p w14:paraId="3A9AAE64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Grand Total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B210FC3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E669916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 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10BB463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1038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141A2D" w14:textId="77777777" w:rsidR="008C33AE" w:rsidRPr="00B828FA" w:rsidRDefault="008C33AE" w:rsidP="008C33A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.2 (0.1 -0.3)</w:t>
            </w:r>
          </w:p>
        </w:tc>
      </w:tr>
    </w:tbl>
    <w:p w14:paraId="434A5853" w14:textId="77777777" w:rsidR="008C33AE" w:rsidRPr="00B828FA" w:rsidRDefault="008F081C" w:rsidP="008C33AE">
      <w:pPr>
        <w:spacing w:after="0" w:line="240" w:lineRule="auto"/>
        <w:rPr>
          <w:rFonts w:eastAsia="Times New Roman" w:cstheme="minorHAnsi"/>
          <w:color w:val="000000" w:themeColor="text1"/>
          <w:sz w:val="20"/>
          <w:lang w:val="en-IN" w:eastAsia="en-IN"/>
        </w:rPr>
      </w:pPr>
      <w:r w:rsidRPr="00B828FA">
        <w:rPr>
          <w:rFonts w:cstheme="minorHAnsi"/>
          <w:sz w:val="20"/>
        </w:rPr>
        <w:t>Abbreviations</w:t>
      </w:r>
      <w:r w:rsidR="008C33AE" w:rsidRPr="00B828FA">
        <w:rPr>
          <w:rFonts w:cstheme="minorHAnsi"/>
          <w:sz w:val="20"/>
        </w:rPr>
        <w:t xml:space="preserve">: </w:t>
      </w:r>
      <w:r w:rsidR="00156147" w:rsidRPr="00B828FA">
        <w:rPr>
          <w:rFonts w:cstheme="minorHAnsi"/>
          <w:sz w:val="20"/>
        </w:rPr>
        <w:t xml:space="preserve">CFA- Circulating filarial antigen; HSC- Health Sub Centre; HUD- Health Unit Districts; </w:t>
      </w:r>
      <w:r w:rsidR="008C33AE" w:rsidRPr="00B828FA">
        <w:rPr>
          <w:rFonts w:eastAsia="Times New Roman" w:cstheme="minorHAnsi"/>
          <w:color w:val="000000" w:themeColor="text1"/>
          <w:sz w:val="20"/>
          <w:lang w:val="en-IN" w:eastAsia="en-IN"/>
        </w:rPr>
        <w:t>95% CI - 95% confidence interval</w:t>
      </w:r>
    </w:p>
    <w:p w14:paraId="162B2FDD" w14:textId="77777777" w:rsidR="008C33AE" w:rsidRPr="00B828FA" w:rsidRDefault="008C33AE" w:rsidP="008C33AE">
      <w:pPr>
        <w:spacing w:after="0" w:line="240" w:lineRule="auto"/>
        <w:rPr>
          <w:rFonts w:eastAsia="Times New Roman" w:cstheme="minorHAnsi"/>
          <w:color w:val="000000" w:themeColor="text1"/>
          <w:lang w:val="en-IN" w:eastAsia="en-IN"/>
        </w:rPr>
      </w:pPr>
    </w:p>
    <w:p w14:paraId="11D7DE3F" w14:textId="77777777" w:rsidR="008C33AE" w:rsidRPr="00B828FA" w:rsidRDefault="008C33AE" w:rsidP="008C33AE">
      <w:pPr>
        <w:spacing w:after="0" w:line="240" w:lineRule="auto"/>
        <w:rPr>
          <w:rFonts w:eastAsia="Times New Roman" w:cstheme="minorHAnsi"/>
          <w:color w:val="000000" w:themeColor="text1"/>
          <w:lang w:val="en-IN" w:eastAsia="en-IN"/>
        </w:rPr>
      </w:pPr>
    </w:p>
    <w:p w14:paraId="2175C9C4" w14:textId="77777777" w:rsidR="008C33AE" w:rsidRPr="00B828FA" w:rsidRDefault="008C33AE" w:rsidP="008C33AE">
      <w:pPr>
        <w:spacing w:after="0" w:line="240" w:lineRule="auto"/>
        <w:rPr>
          <w:rFonts w:cstheme="minorHAnsi"/>
        </w:rPr>
      </w:pPr>
    </w:p>
    <w:p w14:paraId="3ECA247E" w14:textId="77777777" w:rsidR="008C33AE" w:rsidRPr="00B828FA" w:rsidRDefault="008C33AE" w:rsidP="0003264C">
      <w:pPr>
        <w:spacing w:after="0" w:line="240" w:lineRule="auto"/>
        <w:rPr>
          <w:rFonts w:cstheme="minorHAnsi"/>
        </w:rPr>
      </w:pPr>
    </w:p>
    <w:p w14:paraId="6BE6C9C4" w14:textId="77777777" w:rsidR="0003264C" w:rsidRDefault="0003264C" w:rsidP="0003264C">
      <w:pPr>
        <w:spacing w:after="0" w:line="240" w:lineRule="auto"/>
        <w:rPr>
          <w:rFonts w:cstheme="minorHAnsi"/>
        </w:rPr>
      </w:pPr>
      <w:r w:rsidRPr="00B828FA">
        <w:rPr>
          <w:rFonts w:cstheme="minorHAnsi"/>
        </w:rPr>
        <w:t>Details of Mini-</w:t>
      </w:r>
      <w:proofErr w:type="spellStart"/>
      <w:r w:rsidRPr="00B828FA">
        <w:rPr>
          <w:rFonts w:cstheme="minorHAnsi"/>
        </w:rPr>
        <w:t>sTAS</w:t>
      </w:r>
      <w:proofErr w:type="spellEnd"/>
      <w:r w:rsidRPr="00B828FA">
        <w:rPr>
          <w:rFonts w:cstheme="minorHAnsi"/>
        </w:rPr>
        <w:t xml:space="preserve"> conducted in 30 randomly selected sch</w:t>
      </w:r>
      <w:r w:rsidR="00B828FA">
        <w:rPr>
          <w:rFonts w:cstheme="minorHAnsi"/>
        </w:rPr>
        <w:t>ools in Salem district (Table B</w:t>
      </w:r>
      <w:r w:rsidRPr="00B828FA">
        <w:rPr>
          <w:rFonts w:cstheme="minorHAnsi"/>
        </w:rPr>
        <w:t xml:space="preserve">) </w:t>
      </w:r>
    </w:p>
    <w:p w14:paraId="0FD755CC" w14:textId="77777777" w:rsidR="00B828FA" w:rsidRPr="00B828FA" w:rsidRDefault="00B828FA" w:rsidP="0003264C">
      <w:pPr>
        <w:spacing w:after="0" w:line="240" w:lineRule="auto"/>
        <w:rPr>
          <w:rFonts w:cstheme="minorHAnsi"/>
        </w:rPr>
      </w:pPr>
    </w:p>
    <w:tbl>
      <w:tblPr>
        <w:tblW w:w="9553" w:type="dxa"/>
        <w:tblLayout w:type="fixed"/>
        <w:tblLook w:val="04A0" w:firstRow="1" w:lastRow="0" w:firstColumn="1" w:lastColumn="0" w:noHBand="0" w:noVBand="1"/>
      </w:tblPr>
      <w:tblGrid>
        <w:gridCol w:w="1014"/>
        <w:gridCol w:w="1851"/>
        <w:gridCol w:w="4681"/>
        <w:gridCol w:w="1134"/>
        <w:gridCol w:w="873"/>
      </w:tblGrid>
      <w:tr w:rsidR="0003264C" w:rsidRPr="00B828FA" w14:paraId="3D0881DA" w14:textId="77777777" w:rsidTr="00FB2543">
        <w:trPr>
          <w:trHeight w:val="484"/>
        </w:trPr>
        <w:tc>
          <w:tcPr>
            <w:tcW w:w="95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0334AC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cstheme="minorHAnsi"/>
                <w:color w:val="000000" w:themeColor="text1"/>
              </w:rPr>
              <w:br w:type="page"/>
            </w:r>
            <w:r w:rsid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Table B</w:t>
            </w: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: School-wise CFA positi</w:t>
            </w:r>
            <w:r w:rsidR="00156147"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ves in the</w:t>
            </w: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 xml:space="preserve"> Salem District</w:t>
            </w:r>
          </w:p>
        </w:tc>
      </w:tr>
      <w:tr w:rsidR="0003264C" w:rsidRPr="00B828FA" w14:paraId="129D9F42" w14:textId="77777777" w:rsidTr="00FB2543">
        <w:trPr>
          <w:trHeight w:val="612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A5A1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HUD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F12A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Block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B5288" w14:textId="77777777" w:rsidR="0003264C" w:rsidRPr="00B828FA" w:rsidRDefault="00681003" w:rsidP="006810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*Selected</w:t>
            </w:r>
            <w:r w:rsidR="0003264C"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 xml:space="preserve"> School</w:t>
            </w: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 xml:space="preserve"> and ar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9F84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No. examine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6C9E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No. CFA positives</w:t>
            </w:r>
          </w:p>
        </w:tc>
      </w:tr>
      <w:tr w:rsidR="0003264C" w:rsidRPr="00B828FA" w14:paraId="5F272A4C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371C1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FDD97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4D9F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</w:t>
            </w:r>
            <w:r w:rsidR="00681003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1</w:t>
            </w: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Erumapalaya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A0EE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B772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61F00EC4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E8DA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E57E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Valapadd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E1C66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2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Bel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4175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178B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792EE9DC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367B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DEB95" w14:textId="77777777" w:rsidR="0003264C" w:rsidRPr="00B828FA" w:rsidRDefault="00156147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nkar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39DC0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3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Chettipat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7BAC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5FB1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2058DF49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E9FD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621B7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Mecher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84EEE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4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Chinthamaniy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8FE9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ACF2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0E9429ED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AB32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7015B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adayampatt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BF061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5</w:t>
            </w:r>
            <w:r w:rsid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anjanaickenpat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1776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F87A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38ADE8AE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9202B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3FED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adayampatt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55E0C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6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adayampat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5AC3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C296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7AB8A969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429E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7B8A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yothipattinam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42B61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7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Valasaiy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0D5A6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0F7A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511F500A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81DC1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A2B4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Epappad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B75DF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8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daiy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5CAA6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C059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138F9597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E75D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B634B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Thalaivasal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CF1D6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9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attukott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6846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2E95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6263692B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A7EA0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87F8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Tharamanalam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0B80F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10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Thuttampatt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1C76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B9DD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15BEEB22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6809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F34BC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PN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alayam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6E604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11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ethanaickenpalay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2F97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A795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42285566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F44F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60B8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60D2C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12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408A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CED4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3A9D6750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10D4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689B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D6103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13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Erumapalay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F606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2C8C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1BF6071C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14CEB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0999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PN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alayam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0A42D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14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Nathampatu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70AE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AB88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27178061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B7E8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12A0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712FB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15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Guga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0145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9B37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7F2E1109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4C50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79BC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0BD6D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16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, Fairland, Sal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FA9A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D631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41D04104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0774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C1BE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Edapaad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67F12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17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Reddiyo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5CAC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1FE9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6B6DC2A2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B1AB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C6CF1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Omalur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C35A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</w:t>
            </w:r>
            <w:r w:rsidR="00681003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18</w:t>
            </w: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Thonnapal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2911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6231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2F11EA6A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0BC6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8CFD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Veerapandy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AB19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School </w:t>
            </w:r>
            <w:r w:rsidR="00681003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19,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Veerapandi</w:t>
            </w:r>
            <w:proofErr w:type="spellEnd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BCE0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D1E5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44209857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AB32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8E145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7140C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</w:t>
            </w:r>
            <w:r w:rsidR="00681003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20</w:t>
            </w: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eriyamott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8CD2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22A6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50C2ACD0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117E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F9C2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PN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alayam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6D28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</w:t>
            </w:r>
            <w:r w:rsidR="00681003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21</w:t>
            </w: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ethanaickenpalay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71B4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F0A8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586289BA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C790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B2C9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Nangavall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9DDF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</w:t>
            </w:r>
            <w:r w:rsidR="00681003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22</w:t>
            </w: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unjandiy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623FA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F0B55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62B90E80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A9A35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AC3D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7C7C1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School 23</w:t>
            </w:r>
            <w:r w:rsidR="0003264C"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, Salem Rur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6F6E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9DF5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1</w:t>
            </w:r>
          </w:p>
        </w:tc>
      </w:tr>
      <w:tr w:rsidR="0003264C" w:rsidRPr="00B828FA" w14:paraId="50223C6F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E29C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68D7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Tharamanalam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EE388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24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Tharamangal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B9A3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7361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7085E0F1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55DB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A1FAF" w14:textId="77777777" w:rsidR="0003264C" w:rsidRPr="00B828FA" w:rsidRDefault="00B828FA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>
              <w:rPr>
                <w:rFonts w:eastAsia="Times New Roman" w:cstheme="minorHAnsi"/>
                <w:color w:val="000000" w:themeColor="text1"/>
                <w:lang w:val="en-IN" w:eastAsia="en-IN"/>
              </w:rPr>
              <w:t>S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lem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E585D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25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itchipalaya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0AED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F694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555F1250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360D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698C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Magudanchavad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FFC7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</w:t>
            </w:r>
            <w:r w:rsidR="00681003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26</w:t>
            </w: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Magudanchavad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5F3F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E340A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513F003E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E671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Attu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6E4DB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Gangavall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6822B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School</w:t>
            </w:r>
            <w:r w:rsidR="00681003"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 xml:space="preserve"> 27</w:t>
            </w: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Gangaval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C98F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2FE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2</w:t>
            </w:r>
          </w:p>
        </w:tc>
      </w:tr>
      <w:tr w:rsidR="0003264C" w:rsidRPr="00B828FA" w14:paraId="488E0AB1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93B70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A2DA1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Panamarathupatti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5295E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28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Neikarapatti</w:t>
            </w:r>
            <w:proofErr w:type="spellEnd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0D79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C5B0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3FDE9A89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D03A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16E2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olathur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C14F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</w:t>
            </w:r>
            <w:r w:rsidR="00681003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 29</w:t>
            </w: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Kolath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CAA5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05D7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0CBEA935" w14:textId="77777777" w:rsidTr="00FB2543">
        <w:trPr>
          <w:trHeight w:val="305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B60B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A62B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Mettur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9C13A" w14:textId="77777777" w:rsidR="0003264C" w:rsidRPr="00B828FA" w:rsidRDefault="00681003" w:rsidP="00FB2543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School 30</w:t>
            </w:r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 xml:space="preserve">, </w:t>
            </w:r>
            <w:proofErr w:type="spellStart"/>
            <w:r w:rsidR="0003264C"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Mett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6912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A8EA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0</w:t>
            </w:r>
          </w:p>
        </w:tc>
      </w:tr>
      <w:tr w:rsidR="0003264C" w:rsidRPr="00B828FA" w14:paraId="61113DC8" w14:textId="77777777" w:rsidTr="00FB2543">
        <w:trPr>
          <w:trHeight w:val="305"/>
        </w:trPr>
        <w:tc>
          <w:tcPr>
            <w:tcW w:w="7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DEBF7" w:fill="FFFFFF"/>
            <w:noWrap/>
            <w:vAlign w:val="bottom"/>
          </w:tcPr>
          <w:p w14:paraId="096E0D4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Grand 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</w:tcPr>
          <w:p w14:paraId="5DFF368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47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</w:tcPr>
          <w:p w14:paraId="22DBB09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3</w:t>
            </w:r>
          </w:p>
        </w:tc>
      </w:tr>
    </w:tbl>
    <w:p w14:paraId="6D7C07B5" w14:textId="77777777" w:rsidR="00156147" w:rsidRPr="00B828FA" w:rsidRDefault="008F081C" w:rsidP="00156147">
      <w:pPr>
        <w:spacing w:after="0" w:line="240" w:lineRule="auto"/>
        <w:rPr>
          <w:rFonts w:eastAsia="Times New Roman" w:cstheme="minorHAnsi"/>
          <w:color w:val="000000" w:themeColor="text1"/>
          <w:sz w:val="20"/>
          <w:lang w:val="en-IN" w:eastAsia="en-IN"/>
        </w:rPr>
      </w:pPr>
      <w:r w:rsidRPr="00B828FA">
        <w:rPr>
          <w:rFonts w:cstheme="minorHAnsi"/>
          <w:sz w:val="20"/>
        </w:rPr>
        <w:t xml:space="preserve">Abbreviations: </w:t>
      </w:r>
      <w:r w:rsidR="00156147" w:rsidRPr="00B828FA">
        <w:rPr>
          <w:rFonts w:cstheme="minorHAnsi"/>
          <w:sz w:val="20"/>
        </w:rPr>
        <w:t>CFA- Circulating filarial antigen; HUD- Health Unit Districts</w:t>
      </w:r>
    </w:p>
    <w:p w14:paraId="4A4093BA" w14:textId="77777777" w:rsidR="0003264C" w:rsidRPr="00B828FA" w:rsidRDefault="00681003" w:rsidP="00885209">
      <w:pPr>
        <w:spacing w:line="360" w:lineRule="auto"/>
        <w:rPr>
          <w:rFonts w:cstheme="minorHAnsi"/>
        </w:rPr>
      </w:pPr>
      <w:r w:rsidRPr="00B828FA">
        <w:rPr>
          <w:rFonts w:cstheme="minorHAnsi"/>
        </w:rPr>
        <w:t>*</w:t>
      </w:r>
      <w:r w:rsidRPr="00B828FA">
        <w:rPr>
          <w:rFonts w:cstheme="minorHAnsi"/>
          <w:sz w:val="20"/>
        </w:rPr>
        <w:t>School names are anonymized to maintain confidentiality</w:t>
      </w:r>
    </w:p>
    <w:p w14:paraId="2A7032D8" w14:textId="77777777" w:rsidR="0003264C" w:rsidRPr="00B828FA" w:rsidRDefault="0003264C" w:rsidP="0003264C">
      <w:pPr>
        <w:spacing w:line="240" w:lineRule="auto"/>
        <w:rPr>
          <w:rFonts w:cstheme="minorHAnsi"/>
        </w:rPr>
      </w:pPr>
      <w:r w:rsidRPr="00B828FA">
        <w:rPr>
          <w:rFonts w:cstheme="minorHAnsi"/>
        </w:rPr>
        <w:lastRenderedPageBreak/>
        <w:t xml:space="preserve">Details of Vector infection in terms of </w:t>
      </w:r>
      <w:r w:rsidRPr="00B828FA">
        <w:rPr>
          <w:rFonts w:cstheme="minorHAnsi"/>
          <w:i/>
          <w:iCs/>
        </w:rPr>
        <w:t xml:space="preserve">W. </w:t>
      </w:r>
      <w:proofErr w:type="spellStart"/>
      <w:r w:rsidRPr="00B828FA">
        <w:rPr>
          <w:rFonts w:cstheme="minorHAnsi"/>
          <w:i/>
          <w:iCs/>
        </w:rPr>
        <w:t>bancrofti</w:t>
      </w:r>
      <w:proofErr w:type="spellEnd"/>
      <w:r w:rsidRPr="00B828FA">
        <w:rPr>
          <w:rFonts w:cstheme="minorHAnsi"/>
        </w:rPr>
        <w:t xml:space="preserve"> parasite DNA prevalence in the 30 random sites of the Sale</w:t>
      </w:r>
      <w:r w:rsidR="00B828FA">
        <w:rPr>
          <w:rFonts w:cstheme="minorHAnsi"/>
        </w:rPr>
        <w:t>m district are shown in Table C</w:t>
      </w:r>
    </w:p>
    <w:tbl>
      <w:tblPr>
        <w:tblpPr w:leftFromText="180" w:rightFromText="180" w:vertAnchor="text" w:horzAnchor="margin" w:tblpY="121"/>
        <w:tblW w:w="10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3"/>
        <w:gridCol w:w="1930"/>
        <w:gridCol w:w="2268"/>
        <w:gridCol w:w="1261"/>
        <w:gridCol w:w="888"/>
        <w:gridCol w:w="918"/>
        <w:gridCol w:w="2047"/>
      </w:tblGrid>
      <w:tr w:rsidR="0003264C" w:rsidRPr="00B828FA" w14:paraId="22CC456C" w14:textId="77777777" w:rsidTr="00B828FA">
        <w:trPr>
          <w:trHeight w:val="416"/>
        </w:trPr>
        <w:tc>
          <w:tcPr>
            <w:tcW w:w="100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B4E01" w14:textId="77777777" w:rsidR="0003264C" w:rsidRPr="00B828FA" w:rsidRDefault="00B828FA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Table C</w:t>
            </w:r>
            <w:r w:rsidR="0003264C" w:rsidRPr="00B828FA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 xml:space="preserve">: Site-wise </w:t>
            </w:r>
            <w:r w:rsidR="0003264C" w:rsidRPr="00B828FA">
              <w:rPr>
                <w:rFonts w:cstheme="minorHAnsi"/>
                <w:b/>
                <w:bCs/>
                <w:i/>
                <w:iCs/>
              </w:rPr>
              <w:t xml:space="preserve">W. </w:t>
            </w:r>
            <w:proofErr w:type="spellStart"/>
            <w:r w:rsidR="0003264C" w:rsidRPr="00B828FA">
              <w:rPr>
                <w:rFonts w:cstheme="minorHAnsi"/>
                <w:b/>
                <w:bCs/>
                <w:i/>
                <w:iCs/>
              </w:rPr>
              <w:t>bancrofti</w:t>
            </w:r>
            <w:proofErr w:type="spellEnd"/>
            <w:r w:rsidR="0003264C" w:rsidRPr="00B828FA">
              <w:rPr>
                <w:rFonts w:cstheme="minorHAnsi"/>
              </w:rPr>
              <w:t xml:space="preserve"> </w:t>
            </w:r>
            <w:r w:rsidR="0003264C" w:rsidRPr="00B828FA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parasite DNA prevalence in random sites</w:t>
            </w:r>
          </w:p>
        </w:tc>
      </w:tr>
      <w:tr w:rsidR="0003264C" w:rsidRPr="00B828FA" w14:paraId="263820CA" w14:textId="77777777" w:rsidTr="00B828FA">
        <w:trPr>
          <w:trHeight w:val="978"/>
        </w:trPr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8FF78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HUD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17F83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Bloc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95D3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Site name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9287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 xml:space="preserve">No. of female gravid </w:t>
            </w:r>
            <w:proofErr w:type="spellStart"/>
            <w:r w:rsidRPr="00B828FA">
              <w:rPr>
                <w:rFonts w:eastAsia="Times New Roman" w:cstheme="minorHAnsi"/>
                <w:i/>
                <w:iCs/>
                <w:color w:val="000000"/>
                <w:lang w:val="en-IN" w:eastAsia="en-IN"/>
              </w:rPr>
              <w:t>C.q</w:t>
            </w:r>
            <w:proofErr w:type="spellEnd"/>
          </w:p>
          <w:p w14:paraId="15B3681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mosquitoes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D90BA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No. of pools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5FCE6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No. of positive pools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3C86A" w14:textId="77777777" w:rsidR="00480FF6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cstheme="minorHAnsi"/>
                <w:i/>
                <w:iCs/>
              </w:rPr>
              <w:t xml:space="preserve">W. </w:t>
            </w:r>
            <w:proofErr w:type="spellStart"/>
            <w:r w:rsidRPr="00B828FA">
              <w:rPr>
                <w:rFonts w:cstheme="minorHAnsi"/>
                <w:i/>
                <w:iCs/>
              </w:rPr>
              <w:t>bancrofti</w:t>
            </w:r>
            <w:proofErr w:type="spellEnd"/>
            <w:r w:rsidRPr="00B828FA">
              <w:rPr>
                <w:rFonts w:cstheme="minorHAnsi"/>
              </w:rPr>
              <w:t xml:space="preserve"> </w:t>
            </w: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parasite DNA prevalence (%)</w:t>
            </w:r>
          </w:p>
          <w:p w14:paraId="0DFC619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 xml:space="preserve"> (95% CI)</w:t>
            </w:r>
          </w:p>
        </w:tc>
      </w:tr>
      <w:tr w:rsidR="0003264C" w:rsidRPr="00B828FA" w14:paraId="14766AD5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524EBDCC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Attur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31D421D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Ariyapalaya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22E9B5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Olapad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06C8BD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7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F3E5F3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8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76D7E18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52F4CD5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77)</w:t>
            </w:r>
          </w:p>
        </w:tc>
      </w:tr>
      <w:tr w:rsidR="0003264C" w:rsidRPr="00B828FA" w14:paraId="61C9714D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1DED3A4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Attur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30E0B76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Ayothipattina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E840C2" w14:textId="77777777" w:rsidR="0003264C" w:rsidRPr="00B828FA" w:rsidRDefault="00B828FA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IN" w:eastAsia="en-IN"/>
              </w:rPr>
              <w:t>Sukkampatt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64092C9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9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F01709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548CD0A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54EEA1F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2.88)</w:t>
            </w:r>
          </w:p>
        </w:tc>
      </w:tr>
      <w:tr w:rsidR="0003264C" w:rsidRPr="00B828FA" w14:paraId="2A242A2B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080C839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Attur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3222CC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Belu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1C82B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Athumedu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DD0928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4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593422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D5CBF15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A1B735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0.86)</w:t>
            </w:r>
          </w:p>
        </w:tc>
      </w:tr>
      <w:tr w:rsidR="0003264C" w:rsidRPr="00B828FA" w14:paraId="014E401D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4872867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Attur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C9E6590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Gangavall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AB44B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endarapatti</w:t>
            </w:r>
            <w:proofErr w:type="spellEnd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 xml:space="preserve"> East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C770C0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2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E1608B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0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E5944F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21B6EA7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29)</w:t>
            </w:r>
          </w:p>
        </w:tc>
      </w:tr>
      <w:tr w:rsidR="0003264C" w:rsidRPr="00B828FA" w14:paraId="5E2D7244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31FE3A5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Attur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01107F4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Karipatt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0EFDF88" w14:textId="77777777" w:rsidR="0003264C" w:rsidRPr="00B828FA" w:rsidRDefault="00225BB6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lang w:val="en-IN" w:eastAsia="en-IN"/>
              </w:rPr>
              <w:t>Dasanaickenp</w:t>
            </w:r>
            <w:r w:rsidRPr="00B828FA">
              <w:rPr>
                <w:rFonts w:eastAsia="Times New Roman" w:cstheme="minorHAnsi"/>
                <w:color w:val="000000" w:themeColor="text1"/>
                <w:lang w:val="en-IN" w:eastAsia="en-IN"/>
              </w:rPr>
              <w:t>att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D5F5BF5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E5790D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05D0D0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CC8CB56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2.66)</w:t>
            </w:r>
          </w:p>
        </w:tc>
      </w:tr>
      <w:tr w:rsidR="0003264C" w:rsidRPr="00B828FA" w14:paraId="46BBC5A2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1085743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Attur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AC94AA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Karipatt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743057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Minnampall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7134D99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61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38BE39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26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78A64BF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EBCA96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0.59)</w:t>
            </w:r>
          </w:p>
        </w:tc>
      </w:tr>
      <w:tr w:rsidR="0003264C" w:rsidRPr="00B828FA" w14:paraId="09451CDC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2C99C34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Attur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1E62695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Malliakara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62F22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Manjin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FF09BB6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29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C924AE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350DCE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403696D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14)</w:t>
            </w:r>
          </w:p>
        </w:tc>
      </w:tr>
      <w:tr w:rsidR="0003264C" w:rsidRPr="00B828FA" w14:paraId="20009207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3B70CF3B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Attur</w:t>
            </w:r>
            <w:proofErr w:type="spellEnd"/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71CAE3D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Thalaivasa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92E3E1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Nallur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13CFA7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4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B627FC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6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CCBC9A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7103207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2.09)</w:t>
            </w:r>
          </w:p>
        </w:tc>
      </w:tr>
      <w:tr w:rsidR="0003264C" w:rsidRPr="00B828FA" w14:paraId="43371265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50EEDD80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76B451DC" w14:textId="77777777" w:rsidR="0003264C" w:rsidRPr="00B828FA" w:rsidRDefault="00910F3E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r>
              <w:rPr>
                <w:rFonts w:eastAsia="Times New Roman" w:cstheme="minorHAnsi"/>
                <w:bCs/>
                <w:color w:val="000000"/>
                <w:lang w:val="en-IN" w:eastAsia="en-IN"/>
              </w:rPr>
              <w:t>Kadaiyampatti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EB5675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Jodukul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04B8A7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30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D0CDBAA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153E51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7A87B4F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10)</w:t>
            </w:r>
          </w:p>
        </w:tc>
      </w:tr>
      <w:tr w:rsidR="0003264C" w:rsidRPr="00B828FA" w14:paraId="4C592102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32C9876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785D5F8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Konganapura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268C5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Periya</w:t>
            </w:r>
            <w:proofErr w:type="spellEnd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 xml:space="preserve"> </w:t>
            </w: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Muthaiyanpatt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EE2DEC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8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088D40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C3AEDA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6BBCFD95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3.06)</w:t>
            </w:r>
          </w:p>
        </w:tc>
      </w:tr>
      <w:tr w:rsidR="0003264C" w:rsidRPr="00B828FA" w14:paraId="2D5B6C3A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1254288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41A2FAD0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Magudanchavad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7CD38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Pethanur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63CAE2D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8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96C356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8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74A9E1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49EDB9A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67)</w:t>
            </w:r>
          </w:p>
        </w:tc>
      </w:tr>
      <w:tr w:rsidR="0003264C" w:rsidRPr="00B828FA" w14:paraId="568C7583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2753B94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51F781D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Mecher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F3D76B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Vellar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400214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40854C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EA8A5B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6EB28E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2.66)</w:t>
            </w:r>
          </w:p>
        </w:tc>
      </w:tr>
      <w:tr w:rsidR="0003264C" w:rsidRPr="00B828FA" w14:paraId="27712471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658515C1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3DA06DEC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Mettu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EA5C449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 xml:space="preserve">Sathya </w:t>
            </w: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nagar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867FE4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2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893013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8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AA2C53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7174C33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56)</w:t>
            </w:r>
          </w:p>
        </w:tc>
      </w:tr>
      <w:tr w:rsidR="0003264C" w:rsidRPr="00B828FA" w14:paraId="5D2FF47B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3A8FBD6C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37629ED1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Nangavall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7395C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Kandanur</w:t>
            </w:r>
            <w:proofErr w:type="spellEnd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 xml:space="preserve"> North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64716E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04609D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2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79F51F6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4BC199A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4.20)</w:t>
            </w:r>
          </w:p>
        </w:tc>
      </w:tr>
      <w:tr w:rsidR="0003264C" w:rsidRPr="00B828FA" w14:paraId="23FA9B53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13C2EC9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37FB8239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Nangavall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BF99F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Periyavanavas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F82DA6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A02297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6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FFD97F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EBBC17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96)</w:t>
            </w:r>
          </w:p>
        </w:tc>
      </w:tr>
      <w:tr w:rsidR="0003264C" w:rsidRPr="00B828FA" w14:paraId="2E50308A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60257A7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18D92E95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Omalu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DCD8C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Guruvarediyur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5976260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7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49E00E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5C94C13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51C5DA2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3.39)</w:t>
            </w:r>
          </w:p>
        </w:tc>
      </w:tr>
      <w:tr w:rsidR="0003264C" w:rsidRPr="00B828FA" w14:paraId="7B339C71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5562F473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5048C335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Omalu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75A385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Peramachur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60EE1E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4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3FE65A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8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18E19E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385484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2.10)</w:t>
            </w:r>
          </w:p>
        </w:tc>
      </w:tr>
      <w:tr w:rsidR="0003264C" w:rsidRPr="00B828FA" w14:paraId="534C795B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06059F87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0C5B6E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Panamarthupatt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C0703A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Malangadu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424E76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87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6CF29C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8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48351D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2CE7CA66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66)</w:t>
            </w:r>
          </w:p>
        </w:tc>
      </w:tr>
      <w:tr w:rsidR="0003264C" w:rsidRPr="00B828FA" w14:paraId="280653BB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37D86AC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0485428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Salem Corpor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557CD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WARD 14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75A361D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305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7ECE96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76C37AD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444BB90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12)</w:t>
            </w:r>
          </w:p>
        </w:tc>
      </w:tr>
      <w:tr w:rsidR="0003264C" w:rsidRPr="00B828FA" w14:paraId="34F1B506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15C6EF0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0BCC749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Salem Corpor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DA1ECF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WARD 19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80DBD32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326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21FD06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989C8F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65EFA09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03)</w:t>
            </w:r>
          </w:p>
        </w:tc>
      </w:tr>
      <w:tr w:rsidR="0003264C" w:rsidRPr="00B828FA" w14:paraId="291A9497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37BA8909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0A2800A7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Salem Corpor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ADCD1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WARD 2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5A22E66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32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9DAAB4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4E909A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B23024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05)</w:t>
            </w:r>
          </w:p>
        </w:tc>
      </w:tr>
      <w:tr w:rsidR="0003264C" w:rsidRPr="00B828FA" w14:paraId="67306C23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7BC32CE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099FC2F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Salem Corpor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108289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WARD 33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10B24E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414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393237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8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1EC4172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63B9BA6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0.84)</w:t>
            </w:r>
          </w:p>
        </w:tc>
      </w:tr>
      <w:tr w:rsidR="0003264C" w:rsidRPr="00B828FA" w14:paraId="292FFA1F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47B16470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7B6701D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Salem Corpor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9BE7730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WARD 49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5AEF3D6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3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714B2BA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0195685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47191B0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0.97)</w:t>
            </w:r>
          </w:p>
        </w:tc>
      </w:tr>
      <w:tr w:rsidR="0003264C" w:rsidRPr="00B828FA" w14:paraId="1F41EED9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309B51C7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519D02F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Salem Corpor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87254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WARD 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EAEF2E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432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8AA8D3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20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1F97C3C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1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4B1FD52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0.24 (0.01 - 1.12)</w:t>
            </w:r>
          </w:p>
        </w:tc>
      </w:tr>
      <w:tr w:rsidR="0003264C" w:rsidRPr="00B828FA" w14:paraId="1DA6CA40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3F74C9F5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7E748EA5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 w:themeColor="text1"/>
                <w:lang w:val="en-IN" w:eastAsia="en-IN"/>
              </w:rPr>
              <w:t>Salem Corpor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915D8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WARD 60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5BBEF61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3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7F4951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1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0D089C6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1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E64D75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color w:val="000000" w:themeColor="text1"/>
                <w:lang w:val="en-IN" w:eastAsia="en-IN"/>
              </w:rPr>
              <w:t>0.30 (0.02 - 1.40)</w:t>
            </w:r>
          </w:p>
        </w:tc>
      </w:tr>
      <w:tr w:rsidR="0003264C" w:rsidRPr="00B828FA" w14:paraId="40CB9437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22A9CD5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673694FC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Sankar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3FE6B5A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Chettipatt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269337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8E71E1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3579258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03A0899A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2.66)</w:t>
            </w:r>
          </w:p>
        </w:tc>
      </w:tr>
      <w:tr w:rsidR="0003264C" w:rsidRPr="00B828FA" w14:paraId="398BCB6F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5D01CF74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9808E4D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Sankar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DFEECC" w14:textId="77777777" w:rsidR="0003264C" w:rsidRPr="00B828FA" w:rsidRDefault="00B828FA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IN" w:eastAsia="en-IN"/>
              </w:rPr>
              <w:t>Sanyasi</w:t>
            </w:r>
            <w:r w:rsidR="0003264C" w:rsidRPr="00B828FA">
              <w:rPr>
                <w:rFonts w:eastAsia="Times New Roman" w:cstheme="minorHAnsi"/>
                <w:color w:val="000000"/>
                <w:lang w:val="en-IN" w:eastAsia="en-IN"/>
              </w:rPr>
              <w:t>patt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0D8E540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5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BDF734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2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6558ED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7B5651C4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4.20)</w:t>
            </w:r>
          </w:p>
        </w:tc>
      </w:tr>
      <w:tr w:rsidR="0003264C" w:rsidRPr="00B828FA" w14:paraId="14FDC04F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43082549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A8B31B2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Tharamangala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8FE3AC7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Parakallur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C21B83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300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4A4DA3E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2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43554235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38D9C23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10)</w:t>
            </w:r>
          </w:p>
        </w:tc>
      </w:tr>
      <w:tr w:rsidR="0003264C" w:rsidRPr="00B828FA" w14:paraId="0CE17768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65C74CDF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29DCED5E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Veerapandy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B8AE746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Kalparapatti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AD71DC7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89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99E41B8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8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774C154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3CD9DC33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64)</w:t>
            </w:r>
          </w:p>
        </w:tc>
      </w:tr>
      <w:tr w:rsidR="0003264C" w:rsidRPr="00B828FA" w14:paraId="63D126CC" w14:textId="77777777" w:rsidTr="00480FF6">
        <w:trPr>
          <w:trHeight w:val="326"/>
        </w:trPr>
        <w:tc>
          <w:tcPr>
            <w:tcW w:w="773" w:type="dxa"/>
            <w:shd w:val="clear" w:color="auto" w:fill="auto"/>
            <w:noWrap/>
            <w:vAlign w:val="bottom"/>
          </w:tcPr>
          <w:p w14:paraId="40AE9351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em</w:t>
            </w:r>
          </w:p>
        </w:tc>
        <w:tc>
          <w:tcPr>
            <w:tcW w:w="1930" w:type="dxa"/>
            <w:shd w:val="clear" w:color="auto" w:fill="auto"/>
            <w:noWrap/>
            <w:vAlign w:val="bottom"/>
          </w:tcPr>
          <w:p w14:paraId="04566FA8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bCs/>
                <w:color w:val="000000"/>
                <w:lang w:val="en-IN" w:eastAsia="en-IN"/>
              </w:rPr>
              <w:t>Veerapandy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0642B9" w14:textId="77777777" w:rsidR="0003264C" w:rsidRPr="00B828FA" w:rsidRDefault="0003264C" w:rsidP="00FB2543">
            <w:pPr>
              <w:spacing w:after="0" w:line="240" w:lineRule="auto"/>
              <w:rPr>
                <w:rFonts w:eastAsia="Times New Roman" w:cstheme="minorHAnsi"/>
                <w:color w:val="000000"/>
                <w:lang w:val="en-IN" w:eastAsia="en-IN"/>
              </w:rPr>
            </w:pPr>
            <w:proofErr w:type="spellStart"/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Salamarathuvattam</w:t>
            </w:r>
            <w:proofErr w:type="spellEnd"/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23A59A6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201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38DEFC1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10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67337D4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3D5AEA09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color w:val="000000"/>
                <w:lang w:val="en-IN" w:eastAsia="en-IN"/>
              </w:rPr>
              <w:t>0.00 (0.00 - 1.60)</w:t>
            </w:r>
          </w:p>
        </w:tc>
      </w:tr>
      <w:tr w:rsidR="0003264C" w:rsidRPr="00B828FA" w14:paraId="79789A7A" w14:textId="77777777" w:rsidTr="00480FF6">
        <w:trPr>
          <w:trHeight w:val="326"/>
        </w:trPr>
        <w:tc>
          <w:tcPr>
            <w:tcW w:w="4971" w:type="dxa"/>
            <w:gridSpan w:val="3"/>
            <w:shd w:val="clear" w:color="auto" w:fill="auto"/>
            <w:noWrap/>
            <w:vAlign w:val="bottom"/>
          </w:tcPr>
          <w:p w14:paraId="69CA3D8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All Sites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EA7EABF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6898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AE54E6B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304</w:t>
            </w:r>
          </w:p>
        </w:tc>
        <w:tc>
          <w:tcPr>
            <w:tcW w:w="918" w:type="dxa"/>
            <w:shd w:val="clear" w:color="auto" w:fill="auto"/>
            <w:noWrap/>
            <w:vAlign w:val="bottom"/>
          </w:tcPr>
          <w:p w14:paraId="29FE3F15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2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14:paraId="19C6C4CD" w14:textId="77777777" w:rsidR="0003264C" w:rsidRPr="00B828FA" w:rsidRDefault="0003264C" w:rsidP="00FB25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</w:pPr>
            <w:r w:rsidRPr="00B828FA">
              <w:rPr>
                <w:rFonts w:eastAsia="Times New Roman" w:cstheme="minorHAnsi"/>
                <w:b/>
                <w:bCs/>
                <w:color w:val="000000"/>
                <w:lang w:val="en-IN" w:eastAsia="en-IN"/>
              </w:rPr>
              <w:t>0.03 (0.01 - 0.09)</w:t>
            </w:r>
          </w:p>
        </w:tc>
      </w:tr>
    </w:tbl>
    <w:p w14:paraId="22CB2864" w14:textId="77777777" w:rsidR="0003264C" w:rsidRPr="00480FF6" w:rsidRDefault="008F081C" w:rsidP="00480FF6">
      <w:pPr>
        <w:spacing w:after="0" w:line="240" w:lineRule="auto"/>
        <w:rPr>
          <w:rFonts w:eastAsia="Times New Roman" w:cstheme="minorHAnsi"/>
          <w:color w:val="000000" w:themeColor="text1"/>
          <w:sz w:val="20"/>
          <w:lang w:val="en-IN" w:eastAsia="en-IN"/>
        </w:rPr>
      </w:pPr>
      <w:r w:rsidRPr="00B828FA">
        <w:rPr>
          <w:rFonts w:cstheme="minorHAnsi"/>
          <w:sz w:val="20"/>
        </w:rPr>
        <w:t xml:space="preserve">Abbreviations: </w:t>
      </w:r>
      <w:proofErr w:type="spellStart"/>
      <w:r w:rsidR="00480FF6" w:rsidRPr="00B828FA">
        <w:rPr>
          <w:rFonts w:cstheme="minorHAnsi"/>
          <w:i/>
          <w:sz w:val="20"/>
        </w:rPr>
        <w:t>C.q</w:t>
      </w:r>
      <w:proofErr w:type="spellEnd"/>
      <w:r w:rsidR="00480FF6" w:rsidRPr="00B828FA">
        <w:rPr>
          <w:rFonts w:cstheme="minorHAnsi"/>
          <w:i/>
          <w:sz w:val="20"/>
        </w:rPr>
        <w:t xml:space="preserve">- Culex </w:t>
      </w:r>
      <w:proofErr w:type="spellStart"/>
      <w:r w:rsidR="00480FF6" w:rsidRPr="00B828FA">
        <w:rPr>
          <w:rFonts w:cstheme="minorHAnsi"/>
          <w:i/>
          <w:sz w:val="20"/>
        </w:rPr>
        <w:t>quinquefasciatus</w:t>
      </w:r>
      <w:proofErr w:type="spellEnd"/>
      <w:r w:rsidR="00480FF6" w:rsidRPr="00B828FA">
        <w:rPr>
          <w:rFonts w:cstheme="minorHAnsi"/>
          <w:sz w:val="20"/>
        </w:rPr>
        <w:t xml:space="preserve">; HUD- Health Unit Districts; </w:t>
      </w:r>
      <w:r w:rsidR="00480FF6" w:rsidRPr="00B828FA">
        <w:rPr>
          <w:rFonts w:eastAsia="Times New Roman" w:cstheme="minorHAnsi"/>
          <w:color w:val="000000" w:themeColor="text1"/>
          <w:sz w:val="20"/>
          <w:lang w:val="en-IN" w:eastAsia="en-IN"/>
        </w:rPr>
        <w:t>95% CI - 95% confidence interval</w:t>
      </w:r>
    </w:p>
    <w:sectPr w:rsidR="0003264C" w:rsidRPr="00480FF6" w:rsidSect="00480FF6">
      <w:footerReference w:type="default" r:id="rId7"/>
      <w:pgSz w:w="12240" w:h="15840"/>
      <w:pgMar w:top="1440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87873" w14:textId="77777777" w:rsidR="00962F2F" w:rsidRDefault="00962F2F">
      <w:pPr>
        <w:spacing w:after="0" w:line="240" w:lineRule="auto"/>
      </w:pPr>
      <w:r>
        <w:separator/>
      </w:r>
    </w:p>
  </w:endnote>
  <w:endnote w:type="continuationSeparator" w:id="0">
    <w:p w14:paraId="133E7D6F" w14:textId="77777777" w:rsidR="00962F2F" w:rsidRDefault="00962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742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F112DB" w14:textId="77777777" w:rsidR="00FB2543" w:rsidRDefault="00FB25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520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96D26CA" w14:textId="77777777" w:rsidR="00FB2543" w:rsidRDefault="00FB25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438CA" w14:textId="77777777" w:rsidR="00962F2F" w:rsidRDefault="00962F2F">
      <w:pPr>
        <w:spacing w:after="0" w:line="240" w:lineRule="auto"/>
      </w:pPr>
      <w:r>
        <w:separator/>
      </w:r>
    </w:p>
  </w:footnote>
  <w:footnote w:type="continuationSeparator" w:id="0">
    <w:p w14:paraId="43865836" w14:textId="77777777" w:rsidR="00962F2F" w:rsidRDefault="00962F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9A48FF"/>
    <w:multiLevelType w:val="hybridMultilevel"/>
    <w:tmpl w:val="E9340DF0"/>
    <w:lvl w:ilvl="0" w:tplc="0F2EB6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64C"/>
    <w:rsid w:val="0003264C"/>
    <w:rsid w:val="00051570"/>
    <w:rsid w:val="00124FF1"/>
    <w:rsid w:val="00156147"/>
    <w:rsid w:val="00157E32"/>
    <w:rsid w:val="00225BB6"/>
    <w:rsid w:val="002A2022"/>
    <w:rsid w:val="003140A9"/>
    <w:rsid w:val="00480FF6"/>
    <w:rsid w:val="006714C7"/>
    <w:rsid w:val="00681003"/>
    <w:rsid w:val="006B7EE1"/>
    <w:rsid w:val="00851713"/>
    <w:rsid w:val="00885209"/>
    <w:rsid w:val="008C33AE"/>
    <w:rsid w:val="008F081C"/>
    <w:rsid w:val="00910F3E"/>
    <w:rsid w:val="00962F2F"/>
    <w:rsid w:val="009D6DE3"/>
    <w:rsid w:val="00A52E65"/>
    <w:rsid w:val="00B828FA"/>
    <w:rsid w:val="00B85BA6"/>
    <w:rsid w:val="00E3039F"/>
    <w:rsid w:val="00FB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4E404"/>
  <w15:chartTrackingRefBased/>
  <w15:docId w15:val="{BBBC12DD-6DA1-4BA8-BB07-0393140B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64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32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64C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3264C"/>
  </w:style>
  <w:style w:type="paragraph" w:styleId="ListParagraph">
    <w:name w:val="List Paragraph"/>
    <w:basedOn w:val="Normal"/>
    <w:uiPriority w:val="34"/>
    <w:qFormat/>
    <w:rsid w:val="006810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stesanita@gmail.com</cp:lastModifiedBy>
  <cp:revision>6</cp:revision>
  <dcterms:created xsi:type="dcterms:W3CDTF">2025-06-04T06:04:00Z</dcterms:created>
  <dcterms:modified xsi:type="dcterms:W3CDTF">2025-06-08T15:30:00Z</dcterms:modified>
</cp:coreProperties>
</file>